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4864F3" w14:textId="7BAD7747" w:rsidR="00C23395" w:rsidRPr="00C23395" w:rsidRDefault="00C23395" w:rsidP="00C23395">
      <w:pPr>
        <w:spacing w:line="480" w:lineRule="auto"/>
        <w:jc w:val="both"/>
        <w:rPr>
          <w:rFonts w:ascii="Times New Roman" w:hAnsi="Times New Roman" w:cs="Times New Roman"/>
        </w:rPr>
      </w:pPr>
      <w:r w:rsidRPr="00C23395">
        <w:rPr>
          <w:rFonts w:ascii="Times New Roman" w:hAnsi="Times New Roman" w:cs="Times New Roman"/>
          <w:b/>
        </w:rPr>
        <w:t>Figure S1.</w:t>
      </w:r>
      <w:r w:rsidRPr="00C23395">
        <w:rPr>
          <w:rFonts w:ascii="Times New Roman" w:hAnsi="Times New Roman" w:cs="Times New Roman"/>
          <w:b/>
          <w:color w:val="000000" w:themeColor="text1"/>
        </w:rPr>
        <w:t xml:space="preserve"> Isotype control staining of </w:t>
      </w:r>
      <w:r w:rsidRPr="00C23395">
        <w:rPr>
          <w:rFonts w:ascii="Times New Roman" w:hAnsi="Times New Roman" w:cs="Times New Roman"/>
          <w:b/>
          <w:color w:val="000000" w:themeColor="text1"/>
        </w:rPr>
        <w:t xml:space="preserve">Achilles tendon derived stromal cells. </w:t>
      </w:r>
      <w:r w:rsidRPr="00C23395">
        <w:rPr>
          <w:rFonts w:ascii="Times New Roman" w:hAnsi="Times New Roman" w:cs="Times New Roman"/>
        </w:rPr>
        <w:t>Representative confocal immunofluorescence images showing merged images of</w:t>
      </w:r>
      <w:r w:rsidRPr="00C23395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C23395">
        <w:rPr>
          <w:rFonts w:ascii="Times New Roman" w:hAnsi="Times New Roman" w:cs="Times New Roman"/>
          <w:color w:val="000000" w:themeColor="text1"/>
        </w:rPr>
        <w:t xml:space="preserve">stromal cells isolated from </w:t>
      </w:r>
      <w:r w:rsidRPr="00C23395">
        <w:rPr>
          <w:rFonts w:ascii="Times New Roman" w:hAnsi="Times New Roman" w:cs="Times New Roman"/>
          <w:color w:val="000000" w:themeColor="text1"/>
        </w:rPr>
        <w:t>patients with Achilles tendinopathy</w:t>
      </w:r>
      <w:r>
        <w:rPr>
          <w:rFonts w:ascii="Times New Roman" w:hAnsi="Times New Roman" w:cs="Times New Roman"/>
          <w:color w:val="000000" w:themeColor="text1"/>
        </w:rPr>
        <w:t>,</w:t>
      </w:r>
      <w:bookmarkStart w:id="0" w:name="_GoBack"/>
      <w:bookmarkEnd w:id="0"/>
      <w:r w:rsidRPr="00C23395">
        <w:rPr>
          <w:rFonts w:ascii="Times New Roman" w:hAnsi="Times New Roman" w:cs="Times New Roman"/>
          <w:color w:val="000000" w:themeColor="text1"/>
        </w:rPr>
        <w:t xml:space="preserve"> </w:t>
      </w:r>
      <w:r w:rsidRPr="00C23395">
        <w:rPr>
          <w:rFonts w:ascii="Times New Roman" w:hAnsi="Times New Roman" w:cs="Times New Roman"/>
          <w:color w:val="000000" w:themeColor="text1"/>
        </w:rPr>
        <w:t xml:space="preserve">stained with </w:t>
      </w:r>
      <w:r w:rsidRPr="00C23395">
        <w:rPr>
          <w:rFonts w:ascii="Times New Roman" w:hAnsi="Times New Roman" w:cs="Times New Roman"/>
        </w:rPr>
        <w:t>isotype control antibodies for mouse IgG</w:t>
      </w:r>
      <w:r w:rsidRPr="00C23395">
        <w:rPr>
          <w:rFonts w:ascii="Times New Roman" w:hAnsi="Times New Roman" w:cs="Times New Roman"/>
          <w:vertAlign w:val="subscript"/>
        </w:rPr>
        <w:t>1</w:t>
      </w:r>
      <w:r w:rsidRPr="00C23395">
        <w:rPr>
          <w:rFonts w:ascii="Times New Roman" w:hAnsi="Times New Roman" w:cs="Times New Roman"/>
        </w:rPr>
        <w:t>, IgG</w:t>
      </w:r>
      <w:r w:rsidRPr="00C23395">
        <w:rPr>
          <w:rFonts w:ascii="Times New Roman" w:hAnsi="Times New Roman" w:cs="Times New Roman"/>
          <w:vertAlign w:val="subscript"/>
        </w:rPr>
        <w:t>2a</w:t>
      </w:r>
      <w:r w:rsidRPr="00C23395">
        <w:rPr>
          <w:rFonts w:ascii="Times New Roman" w:hAnsi="Times New Roman" w:cs="Times New Roman"/>
        </w:rPr>
        <w:t>, IgG</w:t>
      </w:r>
      <w:r w:rsidRPr="00C23395">
        <w:rPr>
          <w:rFonts w:ascii="Times New Roman" w:hAnsi="Times New Roman" w:cs="Times New Roman"/>
          <w:vertAlign w:val="subscript"/>
        </w:rPr>
        <w:t>2b</w:t>
      </w:r>
      <w:r w:rsidRPr="00C23395">
        <w:rPr>
          <w:rFonts w:ascii="Times New Roman" w:hAnsi="Times New Roman" w:cs="Times New Roman"/>
        </w:rPr>
        <w:t xml:space="preserve"> and rabbit IgG fractions. Cyan represents POPO-1 nuclear counterstain. Scale bar, 20μm. </w:t>
      </w:r>
    </w:p>
    <w:p w14:paraId="0DF7AB9B" w14:textId="5B47F02D" w:rsidR="00C339F6" w:rsidRPr="00C23395" w:rsidRDefault="00C339F6">
      <w:pPr>
        <w:rPr>
          <w:rFonts w:ascii="Times New Roman" w:hAnsi="Times New Roman" w:cs="Times New Roman"/>
          <w:b/>
        </w:rPr>
      </w:pPr>
    </w:p>
    <w:p w14:paraId="34778868" w14:textId="68B8D419" w:rsidR="00C23395" w:rsidRDefault="00C23395"/>
    <w:p w14:paraId="15ADA684" w14:textId="77777777" w:rsidR="00C23395" w:rsidRDefault="00C23395"/>
    <w:sectPr w:rsidR="00C23395" w:rsidSect="00B9182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395"/>
    <w:rsid w:val="00096F5A"/>
    <w:rsid w:val="000A5425"/>
    <w:rsid w:val="0010710A"/>
    <w:rsid w:val="00117F5D"/>
    <w:rsid w:val="00145D0E"/>
    <w:rsid w:val="00184AE3"/>
    <w:rsid w:val="001A5374"/>
    <w:rsid w:val="001A79D9"/>
    <w:rsid w:val="001E7CFB"/>
    <w:rsid w:val="0022423F"/>
    <w:rsid w:val="003469EA"/>
    <w:rsid w:val="0039228F"/>
    <w:rsid w:val="00414DB2"/>
    <w:rsid w:val="004B0D57"/>
    <w:rsid w:val="004B50A7"/>
    <w:rsid w:val="004B6D0F"/>
    <w:rsid w:val="004E4E7E"/>
    <w:rsid w:val="00583686"/>
    <w:rsid w:val="005A3E29"/>
    <w:rsid w:val="006103B4"/>
    <w:rsid w:val="00664A7A"/>
    <w:rsid w:val="006B7300"/>
    <w:rsid w:val="00702875"/>
    <w:rsid w:val="007420B7"/>
    <w:rsid w:val="007B74E5"/>
    <w:rsid w:val="007D1E13"/>
    <w:rsid w:val="00836A9B"/>
    <w:rsid w:val="00902433"/>
    <w:rsid w:val="009B0D61"/>
    <w:rsid w:val="00A15928"/>
    <w:rsid w:val="00A4534A"/>
    <w:rsid w:val="00A61CDB"/>
    <w:rsid w:val="00B442C2"/>
    <w:rsid w:val="00B6181E"/>
    <w:rsid w:val="00B90C51"/>
    <w:rsid w:val="00B91826"/>
    <w:rsid w:val="00C10C24"/>
    <w:rsid w:val="00C23395"/>
    <w:rsid w:val="00C339F6"/>
    <w:rsid w:val="00C363B1"/>
    <w:rsid w:val="00C95EAA"/>
    <w:rsid w:val="00CB60EE"/>
    <w:rsid w:val="00CF43A4"/>
    <w:rsid w:val="00D51611"/>
    <w:rsid w:val="00D741FD"/>
    <w:rsid w:val="00E611A0"/>
    <w:rsid w:val="00E8426C"/>
    <w:rsid w:val="00EA5AB7"/>
    <w:rsid w:val="00EB5E6B"/>
    <w:rsid w:val="00EF0CA4"/>
    <w:rsid w:val="00EF4FB6"/>
    <w:rsid w:val="00F35F2F"/>
    <w:rsid w:val="00F54DCD"/>
    <w:rsid w:val="00F97FD3"/>
    <w:rsid w:val="00FF1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03A4BF"/>
  <w15:chartTrackingRefBased/>
  <w15:docId w15:val="{BB1BE42C-F492-934A-9C72-62417E265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Dakin</dc:creator>
  <cp:keywords/>
  <dc:description/>
  <cp:lastModifiedBy>Stephanie Dakin</cp:lastModifiedBy>
  <cp:revision>1</cp:revision>
  <dcterms:created xsi:type="dcterms:W3CDTF">2019-03-08T21:31:00Z</dcterms:created>
  <dcterms:modified xsi:type="dcterms:W3CDTF">2019-03-08T21:36:00Z</dcterms:modified>
</cp:coreProperties>
</file>